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9A4BF" w14:textId="17D21BB1" w:rsidR="00EE06C9" w:rsidRDefault="00EE06C9" w:rsidP="00EE06C9">
      <w:pPr>
        <w:pStyle w:val="Heading1"/>
      </w:pPr>
      <w:r>
        <w:t xml:space="preserve">Supplementary Information </w:t>
      </w:r>
    </w:p>
    <w:p w14:paraId="17E91307" w14:textId="09D5BA5C" w:rsidR="00CD6C6A" w:rsidRDefault="00CD6C6A" w:rsidP="00CD6C6A">
      <w:pPr>
        <w:pStyle w:val="Heading2"/>
      </w:pPr>
      <w:r>
        <w:t>The relationship between financial difficulty and childhood symptoms of attention deficit/hyperactivity disorder: a UK longitudinal cohort study: Social Psychiatry and Psychiatric Epidemiology</w:t>
      </w:r>
    </w:p>
    <w:p w14:paraId="638BAC09" w14:textId="6279B1DE" w:rsidR="00CD6C6A" w:rsidRPr="007E1BB4" w:rsidRDefault="00CD6C6A" w:rsidP="00CD6C6A">
      <w:pPr>
        <w:rPr>
          <w:vertAlign w:val="superscript"/>
        </w:rPr>
      </w:pPr>
      <w:r>
        <w:t>Abigail Emma Russell</w:t>
      </w:r>
      <w:r>
        <w:rPr>
          <w:vertAlign w:val="superscript"/>
        </w:rPr>
        <w:t>1</w:t>
      </w:r>
      <w:r>
        <w:t>, Tamsin Ford and Ginny Russell</w:t>
      </w:r>
    </w:p>
    <w:p w14:paraId="2AF2177A" w14:textId="09011D18" w:rsidR="00CD6C6A" w:rsidRPr="00CD6C6A" w:rsidRDefault="00CD6C6A" w:rsidP="00CD6C6A">
      <w:pPr>
        <w:rPr>
          <w:rStyle w:val="apple-converted-space"/>
        </w:rPr>
      </w:pPr>
      <w:r>
        <w:rPr>
          <w:vertAlign w:val="superscript"/>
        </w:rPr>
        <w:t>1</w:t>
      </w:r>
      <w:r>
        <w:t xml:space="preserve">University of Exeter Medical School, St Luke’s Campus, Exeter. EX1 2LU </w:t>
      </w:r>
      <w:hyperlink r:id="rId7" w:history="1">
        <w:r w:rsidRPr="00BE0D93">
          <w:rPr>
            <w:rStyle w:val="Hyperlink"/>
            <w:rFonts w:cs="Arial"/>
            <w:shd w:val="clear" w:color="auto" w:fill="FFFFFF"/>
          </w:rPr>
          <w:t>a.e.russell@exeter.ac.uk</w:t>
        </w:r>
      </w:hyperlink>
      <w:r>
        <w:rPr>
          <w:rStyle w:val="apple-converted-space"/>
          <w:rFonts w:cs="Arial"/>
          <w:color w:val="000000"/>
          <w:shd w:val="clear" w:color="auto" w:fill="FFFFFF"/>
        </w:rPr>
        <w:t xml:space="preserve"> </w:t>
      </w:r>
    </w:p>
    <w:p w14:paraId="65778F63" w14:textId="40F77980" w:rsidR="0060073B" w:rsidRDefault="00BE0ABF" w:rsidP="0060073B">
      <w:pPr>
        <w:pStyle w:val="Heading3"/>
      </w:pPr>
      <w:r>
        <w:t xml:space="preserve">Supplementary </w:t>
      </w:r>
      <w:r w:rsidR="0060073B">
        <w:t xml:space="preserve">Table </w:t>
      </w:r>
      <w:r>
        <w:t>1</w:t>
      </w:r>
      <w:r w:rsidR="0060073B">
        <w:t xml:space="preserve">: Results from multilevel mixed-effects linear regression model exploring association between </w:t>
      </w:r>
      <w:r>
        <w:t>financial difficulty change</w:t>
      </w:r>
      <w:r w:rsidR="0060073B">
        <w:t xml:space="preserve"> and SDQ Hyperactivity: coefficients and standard errors</w:t>
      </w:r>
      <w:r w:rsidR="00DD39C7">
        <w:t xml:space="preserve"> (N obs=19,574)</w:t>
      </w:r>
      <w:bookmarkStart w:id="0" w:name="_GoBack"/>
      <w:bookmarkEnd w:id="0"/>
    </w:p>
    <w:tbl>
      <w:tblPr>
        <w:tblW w:w="14396" w:type="dxa"/>
        <w:tblLook w:val="04A0" w:firstRow="1" w:lastRow="0" w:firstColumn="1" w:lastColumn="0" w:noHBand="0" w:noVBand="1"/>
      </w:tblPr>
      <w:tblGrid>
        <w:gridCol w:w="2977"/>
        <w:gridCol w:w="1276"/>
        <w:gridCol w:w="2103"/>
        <w:gridCol w:w="960"/>
        <w:gridCol w:w="960"/>
        <w:gridCol w:w="1620"/>
        <w:gridCol w:w="960"/>
        <w:gridCol w:w="960"/>
        <w:gridCol w:w="1620"/>
        <w:gridCol w:w="960"/>
      </w:tblGrid>
      <w:tr w:rsidR="00DD39C7" w:rsidRPr="00DD39C7" w14:paraId="6A6E993E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EF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B0F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E8D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Threshold ≥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15F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CB30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AB1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Threshold  ≥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B25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5FAD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365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hreshold ≥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17A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DD39C7" w:rsidRPr="00DD39C7" w14:paraId="66EB8C1B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9DB02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9C64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78CD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2D75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CB4D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3518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B7C2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3F62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4508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00BF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DD39C7" w:rsidRPr="00DD39C7" w14:paraId="4A4B3749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D739" w14:textId="77777777" w:rsidR="00DD39C7" w:rsidRPr="00DD39C7" w:rsidRDefault="00DD39C7" w:rsidP="00DD39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A9B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6D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DF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F4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092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CA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59B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3E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57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3008A225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D6AB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Financial Difficulties Chang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2E3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AD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53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91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7A7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DBC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B6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5F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753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060687D1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3AD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No difficu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E67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CD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3C0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DC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F0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70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C0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22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DD8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DD39C7" w:rsidRPr="00DD39C7" w14:paraId="217F4404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A4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Increasing difficu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BB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DB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9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4F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78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A0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3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5A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B2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8C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1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84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767C3927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97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Decreasing difficu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D6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54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5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75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B1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4A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3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11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42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F0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5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71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62D693AD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5E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In difficu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FC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76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5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FAE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FE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EC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9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C6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95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E1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36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F2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F2DB9DC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06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5F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402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76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48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377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43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3D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AF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FD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01665B0D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3F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Covariates: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21C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9FB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91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9D7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B1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3C7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AD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97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FD9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3E55FF76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E1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d weekly income (£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7D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D5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1F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288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22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3F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00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B4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53C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4DCBB0B9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E5F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77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E7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A0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0C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D24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14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BD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18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EB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DD39C7" w:rsidRPr="00DD39C7" w14:paraId="091136D4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33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100 - 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91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5A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2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6A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73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AE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5E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88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071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04 ('-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8A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588D5A87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A6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200 - 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645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A37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B4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550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BE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5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90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6A1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543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0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E7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76A0F89D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CD5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300 - 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2A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0E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8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F7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51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5E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4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56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AB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23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9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42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7663A176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96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gt;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75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BDC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5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54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4E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F1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4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D1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E4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30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30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79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321CEFD5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94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Housing ten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0A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E7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50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5DD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400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92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D6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3D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10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07DA44FA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9A3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council assoc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A8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3E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A2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362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F5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9E2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EE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C2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78D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DD39C7" w:rsidRPr="00DD39C7" w14:paraId="1AF95BC2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F02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lastRenderedPageBreak/>
              <w:t>private ren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5A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0D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2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9C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F5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A5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3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AE5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8B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65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2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EF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C32FB48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14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owned or mortg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CA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FE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9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A4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6B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CA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9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23E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B1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5F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0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B98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62C84957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C6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20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985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0C2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A6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D4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69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0A3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1B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36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7C8AB4BF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BA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 xml:space="preserve">single par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98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1A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E8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9EA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B8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20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F87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D8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CA8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D39C7" w:rsidRPr="00DD39C7" w14:paraId="25E6E1D2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AA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8E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08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D4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AF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23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6D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CB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CC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52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59A255E1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CE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61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75B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0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DF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0F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04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0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CE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5C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F4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84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1E275FC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62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Maternal 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33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A1D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23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73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38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01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BD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9C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DC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77CBC108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DB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GC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EC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69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9B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03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07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E9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42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E4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CD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D39C7" w:rsidRPr="00DD39C7" w14:paraId="6C704165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F0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GC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16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FA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3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7C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9A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FA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2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AA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163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90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12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BC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D212119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81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gt;GC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F1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F5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57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C7B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48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34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57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72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C9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51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1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4D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7CF48E63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4E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aternal employ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93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D0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22CD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F7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AE1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66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84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C24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E0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01429418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D2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un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93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F6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1C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93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EE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C8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95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2B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498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D39C7" w:rsidRPr="00DD39C7" w14:paraId="316FA18D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B0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stay at home, retired, in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8C2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F4A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7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A9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5F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C1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7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28D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ADA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EB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7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36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0FC57ADF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93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4C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67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6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06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7B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E5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5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22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A67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1C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6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09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3B5EA177" w14:textId="77777777" w:rsidTr="00DD39C7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EF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Parity  (number of prior pregnancies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42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CE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D2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DF7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55AB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243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8D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3A0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2547677C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F4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AA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3A4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0A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44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6A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3CA5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49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50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i/>
                <w:iCs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1E8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D39C7" w:rsidRPr="00DD39C7" w14:paraId="0F5D7243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098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B2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CA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2 (0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BF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43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418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2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665B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F2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F8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12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8A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4B101B3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98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B9F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07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6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F5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0D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05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6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F3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9C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C3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5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CA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317FB1E0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5D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6A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0B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5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D6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9F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08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3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77A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251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8B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24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22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48BE92F9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D3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AA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D2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 (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ED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95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8A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1 (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EE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760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D27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1 (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96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687E7E0C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545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79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921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32 (0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3B8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48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A0A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30 (0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1D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46A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CB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9 (0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EF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39C7" w:rsidRPr="00DD39C7" w14:paraId="7FD08F77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23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C2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3C6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C35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FD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ACA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682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BD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1143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CB8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1F69ADF3" w14:textId="77777777" w:rsidTr="00DD39C7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B326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Large family size (&gt;3 biological children in family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0C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2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60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DF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79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2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5F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995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64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41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8EF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D39C7" w:rsidRPr="00DD39C7" w14:paraId="2087C99D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4C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Male 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C7EE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59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77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6A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43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EF2B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77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F1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84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AC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77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37F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D39C7" w:rsidRPr="00DD39C7" w14:paraId="11DAA6BE" w14:textId="77777777" w:rsidTr="00DD39C7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43C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Maternal depression present between child age 0-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EE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64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580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ACB8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1AF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64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AF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4D9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0C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65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84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D39C7" w:rsidRPr="00DD39C7" w14:paraId="2974BEB5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1EC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55E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2E8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42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1AB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D3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E09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94A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ACFC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82F" w14:textId="77777777" w:rsidR="00DD39C7" w:rsidRPr="00DD39C7" w:rsidRDefault="00DD39C7" w:rsidP="00DD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9C7" w:rsidRPr="00DD39C7" w14:paraId="27E492A6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48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Birthweight (gram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F0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3B8D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002 (0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B4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2F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6F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002 (0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5F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9A11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96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002 ('0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51E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D39C7" w:rsidRPr="00DD39C7" w14:paraId="7F34EB1A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2C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ge at FD measurement 1 (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37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CE5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23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4AD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F43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2F0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2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D1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6E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F34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-0.02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1C1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D39C7" w:rsidRPr="00DD39C7" w14:paraId="1381B4A4" w14:textId="77777777" w:rsidTr="00DD39C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B5C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b/>
                <w:bCs/>
                <w:color w:val="000000"/>
              </w:rPr>
              <w:t>Age at FD measurement 2 (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617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6A3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1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396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22AB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9A9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1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C3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6B7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ED2" w14:textId="77777777" w:rsidR="00DD39C7" w:rsidRPr="00DD39C7" w:rsidRDefault="00DD39C7" w:rsidP="00DD3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0.01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494" w14:textId="77777777" w:rsidR="00DD39C7" w:rsidRPr="00DD39C7" w:rsidRDefault="00DD39C7" w:rsidP="00DD3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39C7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14:paraId="0777F2D9" w14:textId="77777777" w:rsidR="008A1CA6" w:rsidRDefault="008A1CA6" w:rsidP="0060073B"/>
    <w:p w14:paraId="5E3E7E28" w14:textId="77777777" w:rsidR="00DD39C7" w:rsidRDefault="00DD39C7" w:rsidP="0060073B"/>
    <w:p w14:paraId="5BD2254A" w14:textId="658CE445" w:rsidR="008C18B5" w:rsidRPr="004D312D" w:rsidRDefault="00DD39C7" w:rsidP="0060073B">
      <w:r w:rsidRPr="006A715A">
        <w:rPr>
          <w:rFonts w:ascii="Calibri" w:eastAsia="Times New Roman" w:hAnsi="Calibri" w:cs="Times New Roman"/>
          <w:iCs/>
          <w:color w:val="000000"/>
          <w:vertAlign w:val="superscript"/>
        </w:rPr>
        <w:t>In all cases the No difficulty trajectory coefficient is significantly lower than for all other groups (p&lt;0.001), the In difficulty trajectory coefficient is significantly higher from all groups apart from for the highest threshold ( ≥10) and the two change groups (increasing and decreasing) do not differ significantly from each other and sit in between the In and No difficulty values. N=</w:t>
      </w:r>
      <w:r>
        <w:rPr>
          <w:rFonts w:ascii="Calibri" w:eastAsia="Times New Roman" w:hAnsi="Calibri" w:cs="Times New Roman"/>
          <w:iCs/>
          <w:color w:val="000000"/>
          <w:vertAlign w:val="superscript"/>
        </w:rPr>
        <w:t>6,416</w:t>
      </w:r>
      <w:r w:rsidRPr="006A715A">
        <w:rPr>
          <w:rFonts w:ascii="Calibri" w:eastAsia="Times New Roman" w:hAnsi="Calibri" w:cs="Times New Roman"/>
          <w:iCs/>
          <w:color w:val="000000"/>
          <w:vertAlign w:val="superscript"/>
        </w:rPr>
        <w:t>. Thresholds refer to the cutoff for calculating change in financial difficulty on a scale from 0 to 15. FD: financial difficulty, SE: standard error</w:t>
      </w:r>
    </w:p>
    <w:sectPr w:rsidR="008C18B5" w:rsidRPr="004D312D" w:rsidSect="00275AE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22295" w14:textId="77777777" w:rsidR="0060073B" w:rsidRDefault="0060073B" w:rsidP="00E26552">
      <w:pPr>
        <w:spacing w:after="0" w:line="240" w:lineRule="auto"/>
      </w:pPr>
      <w:r>
        <w:separator/>
      </w:r>
    </w:p>
  </w:endnote>
  <w:endnote w:type="continuationSeparator" w:id="0">
    <w:p w14:paraId="2C68AE99" w14:textId="77777777" w:rsidR="0060073B" w:rsidRDefault="0060073B" w:rsidP="00E26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9713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FE4BC" w14:textId="77777777" w:rsidR="0060073B" w:rsidRDefault="006007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9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6CE4C" w14:textId="77777777" w:rsidR="0060073B" w:rsidRDefault="006007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74299" w14:textId="77777777" w:rsidR="0060073B" w:rsidRDefault="0060073B" w:rsidP="00E26552">
      <w:pPr>
        <w:spacing w:after="0" w:line="240" w:lineRule="auto"/>
      </w:pPr>
      <w:r>
        <w:separator/>
      </w:r>
    </w:p>
  </w:footnote>
  <w:footnote w:type="continuationSeparator" w:id="0">
    <w:p w14:paraId="337D856D" w14:textId="77777777" w:rsidR="0060073B" w:rsidRDefault="0060073B" w:rsidP="00E26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AEA"/>
    <w:rsid w:val="00001C0F"/>
    <w:rsid w:val="00014B1F"/>
    <w:rsid w:val="00021509"/>
    <w:rsid w:val="00035B7D"/>
    <w:rsid w:val="000465C3"/>
    <w:rsid w:val="00071C30"/>
    <w:rsid w:val="00072C42"/>
    <w:rsid w:val="00095270"/>
    <w:rsid w:val="000A36D2"/>
    <w:rsid w:val="000B32B3"/>
    <w:rsid w:val="000D0B0B"/>
    <w:rsid w:val="000D109A"/>
    <w:rsid w:val="001167FB"/>
    <w:rsid w:val="001168EC"/>
    <w:rsid w:val="00190C53"/>
    <w:rsid w:val="0019576F"/>
    <w:rsid w:val="001A0DB3"/>
    <w:rsid w:val="001B39CF"/>
    <w:rsid w:val="001B4F1F"/>
    <w:rsid w:val="001E0CC2"/>
    <w:rsid w:val="0020464F"/>
    <w:rsid w:val="00207F02"/>
    <w:rsid w:val="00216256"/>
    <w:rsid w:val="002213B5"/>
    <w:rsid w:val="00237B44"/>
    <w:rsid w:val="00275034"/>
    <w:rsid w:val="00275AEA"/>
    <w:rsid w:val="002D1BA0"/>
    <w:rsid w:val="002D5EFD"/>
    <w:rsid w:val="003709BE"/>
    <w:rsid w:val="003B352D"/>
    <w:rsid w:val="00417115"/>
    <w:rsid w:val="004439CE"/>
    <w:rsid w:val="00451844"/>
    <w:rsid w:val="0047417F"/>
    <w:rsid w:val="004910AC"/>
    <w:rsid w:val="00497DB6"/>
    <w:rsid w:val="004D312D"/>
    <w:rsid w:val="004F498E"/>
    <w:rsid w:val="004F740E"/>
    <w:rsid w:val="00503596"/>
    <w:rsid w:val="00504B09"/>
    <w:rsid w:val="00530065"/>
    <w:rsid w:val="00540A1B"/>
    <w:rsid w:val="00551D5B"/>
    <w:rsid w:val="005564BD"/>
    <w:rsid w:val="005637EA"/>
    <w:rsid w:val="00591525"/>
    <w:rsid w:val="00593C6C"/>
    <w:rsid w:val="005A43A0"/>
    <w:rsid w:val="005D7603"/>
    <w:rsid w:val="005E6193"/>
    <w:rsid w:val="0060073B"/>
    <w:rsid w:val="00611977"/>
    <w:rsid w:val="00621E32"/>
    <w:rsid w:val="006228B3"/>
    <w:rsid w:val="00696CFA"/>
    <w:rsid w:val="006A715A"/>
    <w:rsid w:val="006B01DF"/>
    <w:rsid w:val="006B11B4"/>
    <w:rsid w:val="006E0A6E"/>
    <w:rsid w:val="006E18F7"/>
    <w:rsid w:val="00731857"/>
    <w:rsid w:val="00732512"/>
    <w:rsid w:val="00755349"/>
    <w:rsid w:val="007C1DF2"/>
    <w:rsid w:val="007C3B9A"/>
    <w:rsid w:val="007D3915"/>
    <w:rsid w:val="00811B0F"/>
    <w:rsid w:val="00885792"/>
    <w:rsid w:val="00885AC0"/>
    <w:rsid w:val="00894449"/>
    <w:rsid w:val="008A1CA6"/>
    <w:rsid w:val="008C18B5"/>
    <w:rsid w:val="00902DDC"/>
    <w:rsid w:val="00911298"/>
    <w:rsid w:val="009D21BA"/>
    <w:rsid w:val="00A206DF"/>
    <w:rsid w:val="00A54B69"/>
    <w:rsid w:val="00AD4F67"/>
    <w:rsid w:val="00AF1044"/>
    <w:rsid w:val="00AF6250"/>
    <w:rsid w:val="00AF65FF"/>
    <w:rsid w:val="00B02A2C"/>
    <w:rsid w:val="00B15B9A"/>
    <w:rsid w:val="00B206DE"/>
    <w:rsid w:val="00B82306"/>
    <w:rsid w:val="00B948F4"/>
    <w:rsid w:val="00BA6E3D"/>
    <w:rsid w:val="00BC58AC"/>
    <w:rsid w:val="00BE0ABF"/>
    <w:rsid w:val="00C30FAF"/>
    <w:rsid w:val="00C532C6"/>
    <w:rsid w:val="00CD6C6A"/>
    <w:rsid w:val="00D21949"/>
    <w:rsid w:val="00D416F3"/>
    <w:rsid w:val="00D560BB"/>
    <w:rsid w:val="00D8402B"/>
    <w:rsid w:val="00DA2396"/>
    <w:rsid w:val="00DA6315"/>
    <w:rsid w:val="00DC74F4"/>
    <w:rsid w:val="00DD39C7"/>
    <w:rsid w:val="00E0143C"/>
    <w:rsid w:val="00E13759"/>
    <w:rsid w:val="00E21200"/>
    <w:rsid w:val="00E26552"/>
    <w:rsid w:val="00E335A8"/>
    <w:rsid w:val="00E370BF"/>
    <w:rsid w:val="00E62327"/>
    <w:rsid w:val="00E704AF"/>
    <w:rsid w:val="00E72813"/>
    <w:rsid w:val="00EC25FC"/>
    <w:rsid w:val="00EE06C9"/>
    <w:rsid w:val="00EF7B3D"/>
    <w:rsid w:val="00F30D7C"/>
    <w:rsid w:val="00F5639F"/>
    <w:rsid w:val="00F64BE7"/>
    <w:rsid w:val="00F801FF"/>
    <w:rsid w:val="00FC7DFD"/>
    <w:rsid w:val="00FE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0A73"/>
  <w15:chartTrackingRefBased/>
  <w15:docId w15:val="{2D3E61D2-9F9A-4C04-85BF-F555137D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6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C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5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552"/>
  </w:style>
  <w:style w:type="paragraph" w:styleId="Footer">
    <w:name w:val="footer"/>
    <w:basedOn w:val="Normal"/>
    <w:link w:val="FooterChar"/>
    <w:uiPriority w:val="99"/>
    <w:unhideWhenUsed/>
    <w:rsid w:val="00E26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552"/>
  </w:style>
  <w:style w:type="character" w:customStyle="1" w:styleId="Heading3Char">
    <w:name w:val="Heading 3 Char"/>
    <w:basedOn w:val="DefaultParagraphFont"/>
    <w:link w:val="Heading3"/>
    <w:uiPriority w:val="9"/>
    <w:rsid w:val="007325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2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5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51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06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D6C6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D6C6A"/>
  </w:style>
  <w:style w:type="character" w:customStyle="1" w:styleId="Heading2Char">
    <w:name w:val="Heading 2 Char"/>
    <w:basedOn w:val="DefaultParagraphFont"/>
    <w:link w:val="Heading2"/>
    <w:uiPriority w:val="9"/>
    <w:rsid w:val="00CD6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7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.e.russell@exeter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2ECB8-4805-4911-A0BB-AD49A679D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Abby</dc:creator>
  <cp:keywords/>
  <dc:description/>
  <cp:lastModifiedBy>Russell, Abigail</cp:lastModifiedBy>
  <cp:revision>2</cp:revision>
  <dcterms:created xsi:type="dcterms:W3CDTF">2017-08-08T21:21:00Z</dcterms:created>
  <dcterms:modified xsi:type="dcterms:W3CDTF">2017-08-08T21:21:00Z</dcterms:modified>
</cp:coreProperties>
</file>